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Full Search Strategy and Results</w:t>
      </w:r>
    </w:p>
    <w:tbl>
      <w:tblPr>
        <w:tblW w:w="11415" w:type="dxa"/>
        <w:jc w:val="left"/>
        <w:tblInd w:w="-14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7380"/>
        <w:gridCol w:w="1122"/>
        <w:gridCol w:w="1363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Cs w:val="24"/>
                <w:lang w:eastAsia="ko-KR"/>
              </w:rPr>
            </w:pPr>
            <w:r>
              <w:rPr>
                <w:b/>
                <w:color w:val="000000"/>
                <w:szCs w:val="24"/>
                <w:lang w:eastAsia="ko-KR"/>
              </w:rPr>
              <w:t>Database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color w:val="000000"/>
                <w:szCs w:val="24"/>
                <w:lang w:eastAsia="ko-KR"/>
              </w:rPr>
              <w:t>(Search Date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color w:val="000000"/>
                <w:szCs w:val="24"/>
                <w:lang w:eastAsia="ko-KR"/>
              </w:rPr>
              <w:t>Search Term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color w:val="000000"/>
                <w:szCs w:val="24"/>
                <w:lang w:eastAsia="ko-KR"/>
              </w:rPr>
              <w:t>Filter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color w:val="000000"/>
                <w:szCs w:val="24"/>
                <w:lang w:eastAsia="ko-KR"/>
              </w:rPr>
              <w:t>Number of results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ko-KR"/>
              </w:rPr>
            </w:pPr>
            <w:r>
              <w:rPr>
                <w:color w:val="000000"/>
                <w:szCs w:val="24"/>
                <w:lang w:eastAsia="ko-KR"/>
              </w:rPr>
              <w:t>Pubmed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</w:rPr>
            </w:pPr>
            <w:r>
              <w:rPr>
                <w:color w:val="000000"/>
                <w:szCs w:val="24"/>
                <w:lang w:eastAsia="ko-KR"/>
              </w:rPr>
              <w:t>(</w:t>
            </w:r>
            <w:r>
              <w:rPr>
                <w:color w:val="000000"/>
                <w:szCs w:val="24"/>
                <w:lang w:val="en-US" w:eastAsia="zh-CN"/>
              </w:rPr>
              <w:t>28</w:t>
            </w:r>
            <w:r>
              <w:rPr>
                <w:color w:val="000000"/>
                <w:szCs w:val="24"/>
                <w:lang w:eastAsia="ko-KR"/>
              </w:rPr>
              <w:t>/</w:t>
            </w:r>
            <w:r>
              <w:rPr>
                <w:color w:val="000000"/>
                <w:szCs w:val="24"/>
                <w:lang w:val="en-US" w:eastAsia="zh-CN"/>
              </w:rPr>
              <w:t>9</w:t>
            </w:r>
            <w:r>
              <w:rPr>
                <w:color w:val="000000"/>
                <w:szCs w:val="24"/>
                <w:lang w:eastAsia="ko-KR"/>
              </w:rPr>
              <w:t>/202</w:t>
            </w:r>
            <w:r>
              <w:rPr>
                <w:color w:val="000000"/>
                <w:szCs w:val="24"/>
                <w:lang w:val="en-US" w:eastAsia="zh-CN"/>
              </w:rPr>
              <w:t>1</w:t>
            </w:r>
            <w:r>
              <w:rPr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#1 Atrial Fibrillation[mh] or Fibrillation*, Atrial[tiab] or Auricular Fibrillation*[tiab] or Persistent Atrial Fibrillation*[tiab] or Paroxysmal Atrial Fibrillation*[tiab] or Familial Atrial Fibrillation*[tiab]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#2 Catheter Ablation[mh] 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or Cryosurgery</w:t>
            </w:r>
            <w:r>
              <w:rPr>
                <w:rFonts w:eastAsia="Times New Roman" w:cs="Times New Roman"/>
                <w:color w:val="000000"/>
                <w:szCs w:val="24"/>
              </w:rPr>
              <w:t>[mh]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or Radiofrequency Ablation</w:t>
            </w:r>
            <w:r>
              <w:rPr>
                <w:rFonts w:eastAsia="Times New Roman" w:cs="Times New Roman"/>
                <w:color w:val="000000"/>
                <w:szCs w:val="24"/>
              </w:rPr>
              <w:t>[mh]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or Ablation, Catheter[tiab] or Transvenous Catheter Ablation[tiab] or Electrical* Catheter Ablation[tiab] or Transvenous Electric* Ablation[tiab] or Percutaneous Catheter Ablation[tiab] or Cryosurgeries[tiab] or Cryoablation*[tiab] #3 Dementia[mh] or Dementia, Vascular[mh]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or </w:t>
            </w:r>
            <w:r>
              <w:rPr>
                <w:rFonts w:eastAsia="Times New Roman" w:cs="Times New Roman"/>
                <w:color w:val="000000"/>
                <w:szCs w:val="24"/>
              </w:rPr>
              <w:t>Alzheimer Diseaseor[mh]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or </w:t>
            </w:r>
            <w:r>
              <w:rPr>
                <w:rFonts w:eastAsia="Times New Roman" w:cs="Times New Roman"/>
                <w:color w:val="000000"/>
                <w:szCs w:val="24"/>
              </w:rPr>
              <w:t>Amentia[tiab] or Familial Dementia*[tiab] or Vascular Dementia*[tiab] or Subcortical Vascular Dementia*[tiab] or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Alzheimer Dementia*[tiab] or Senile Dementia[tiab] or Alzheimer Sclerosis[tiab] or Alzheimer Syndrome[tiab] or Alzheimer* Diseases[tiab] #4 Cognitive Dysfunction[mh] or Cognition Disorders[mh] or Cognitive Dysfunctions*[tiab] or Cognitive Impairment*[tiab]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or Mild Neurocognitive Disorder*[tiab] or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Cognitive Decline*[tiab] or Mental Deterioration*[tiab] #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Mental Status and Dementia Tests[mh]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or General Practitioner Assessment of Cognition[tiab] or Montreal Cognitive Assessment[tiab] or Mental Status Tests*[tiab] or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Neurocognitive Tests</w:t>
            </w:r>
            <w:r>
              <w:rPr>
                <w:rFonts w:eastAsia="Times New Roman" w:cs="Times New Roman"/>
                <w:color w:val="000000"/>
                <w:szCs w:val="24"/>
              </w:rPr>
              <w:t>[tiab] or Mini Mental State Examination[tiab] or Clinical Dementia Rating[tiab]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or Telephone Interview for Cognitive Status-modified</w:t>
            </w:r>
            <w:r>
              <w:rPr>
                <w:rFonts w:eastAsia="Times New Roman" w:cs="Times New Roman"/>
                <w:color w:val="000000"/>
                <w:szCs w:val="24"/>
              </w:rPr>
              <w:t>[tiab]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#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6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#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OR #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OR #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#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 xml:space="preserve">7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#1 AND #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ND #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anguage: Englis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>116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val="en-US" w:eastAsia="ko-KR"/>
              </w:rPr>
              <w:t>Embase</w:t>
            </w:r>
            <w:r>
              <w:rPr>
                <w:rFonts w:cs="Times New Roman"/>
                <w:color w:val="000000"/>
                <w:szCs w:val="24"/>
                <w:lang w:eastAsia="ko-KR"/>
              </w:rPr>
              <w:t xml:space="preserve"> (</w:t>
            </w:r>
            <w:r>
              <w:rPr>
                <w:rFonts w:cs="Times New Roman"/>
                <w:color w:val="000000"/>
                <w:szCs w:val="24"/>
                <w:lang w:val="en-US" w:eastAsia="zh-CN"/>
              </w:rPr>
              <w:t>28</w:t>
            </w:r>
            <w:r>
              <w:rPr>
                <w:rFonts w:cs="Times New Roman"/>
                <w:color w:val="000000"/>
                <w:szCs w:val="24"/>
                <w:lang w:eastAsia="ko-KR"/>
              </w:rPr>
              <w:t>/</w:t>
            </w:r>
            <w:r>
              <w:rPr>
                <w:rFonts w:cs="Times New Roman"/>
                <w:color w:val="000000"/>
                <w:szCs w:val="24"/>
                <w:lang w:val="en-US" w:eastAsia="zh-CN"/>
              </w:rPr>
              <w:t>9</w:t>
            </w:r>
            <w:r>
              <w:rPr>
                <w:rFonts w:cs="Times New Roman"/>
                <w:color w:val="000000"/>
                <w:szCs w:val="24"/>
                <w:lang w:eastAsia="ko-KR"/>
              </w:rPr>
              <w:t>/202</w:t>
            </w:r>
            <w:r>
              <w:rPr>
                <w:rFonts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val="en-US" w:eastAsia="zh-CN"/>
              </w:rPr>
              <w:t>#1  (Atrial Fibrillation).exp.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#2  (Persistent Atrial Fibrillation).ti,ab.#3  (Paroxysmal Atrial Fibrillation).ti,ab.#4  ( Auricular Fibrillation).ti,ab.#5  #1 OR #2 OR #3 OR #4#6  (Catheter Ablation).exp.#7  (Cryosurgery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).exp.#8  (Radiofrequency Ablation).exp.#9  (Transvenous Catheter Ablation).mp.#10  (Electrical Catheter Ablation).mp.#11  (Percutaneous Catheter Ablation).mp.#12  (Cryosurgeries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).mp.#13  (Cryoablation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).mp.#14  #5 OR #6 OR #7 OR #8 OR #9 OR #10 OR #11 OR #12 OR #13 #15  (Dementia).exp.#16  (Vascular Dementia,).exp.#17  (Alzheimer Diseaseor).exp.#18  (Senile Dementia).ti,ab.#19  (Familial Dementia).ti,ab.#20  (Subcortical Vascular Dementia).ti,ab.#21  (Alzheimer Dementia).ti,ab.#22  (Alzheimer Sclerosis).ti,ab.#23  (Alzheimer Syndrome).ti,ab.#24  (Alzheimer Diseases).ti,ab.#25  (Cognitive Dysfunction).exp.#26  (Cognition Disorders).exp.#27  (Cognitive Impairment).ti,ab.#28  (Mild Neurocognitive Disorder).ti,ab.#29  (Mental Deterioration).ti,ab.#30  (Cognitive Decline).ti,ab.#31  (Mental Status and Dementia Tests).exp.#32  (General Practitioner Assessment of Cognition).ti,ab.#33  (Montreal Cognitive Assessment).ti,ab.#34  (Mental Status Tests).ti,ab.#35  (Neurocognitive Tests).ti,ab.#36  (Mini Mental State Examination).ti,ab.#37  (Clinical Dementia Rating).ti,ab.#38  (Telephone Interview for Cognitive Status-modified).ti,ab.#39  #15 OR #16 OR #17 OR #18 OR #19 OR #20 OR #21 OR #22 OR #23 OR #24 OR #25 OR #26 OR #27 OR #28 OR #29 OR #30 OR #31 OR #32 OR #33 OR #34 OR #35 OR #36 OR #37 OR #38#40  #5 AND #14 AND #3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anguage: Englis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>214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val="en-US" w:eastAsia="ko-KR"/>
              </w:rPr>
            </w:pPr>
            <w:r>
              <w:rPr>
                <w:rFonts w:cs="Times New Roman"/>
                <w:color w:val="000000"/>
                <w:szCs w:val="24"/>
                <w:lang w:val="en-US" w:eastAsia="ko-KR"/>
              </w:rPr>
              <w:t>Web of science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  <w:t>(</w:t>
            </w:r>
            <w:r>
              <w:rPr>
                <w:rFonts w:cs="Times New Roman"/>
                <w:color w:val="000000"/>
                <w:szCs w:val="24"/>
                <w:lang w:val="en-US" w:eastAsia="zh-CN"/>
              </w:rPr>
              <w:t>28</w:t>
            </w:r>
            <w:r>
              <w:rPr>
                <w:rFonts w:cs="Times New Roman"/>
                <w:color w:val="000000"/>
                <w:szCs w:val="24"/>
                <w:lang w:eastAsia="ko-KR"/>
              </w:rPr>
              <w:t>/</w:t>
            </w:r>
            <w:r>
              <w:rPr>
                <w:rFonts w:cs="Times New Roman"/>
                <w:color w:val="000000"/>
                <w:szCs w:val="24"/>
                <w:lang w:val="en-US" w:eastAsia="zh-CN"/>
              </w:rPr>
              <w:t>9</w:t>
            </w:r>
            <w:r>
              <w:rPr>
                <w:rFonts w:cs="Times New Roman"/>
                <w:color w:val="000000"/>
                <w:szCs w:val="24"/>
                <w:lang w:eastAsia="ko-KR"/>
              </w:rPr>
              <w:t>/202</w:t>
            </w:r>
            <w:r>
              <w:rPr>
                <w:rFonts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szCs w:val="24"/>
                <w:lang w:eastAsia="ko-KR"/>
              </w:rPr>
              <w:t>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eastAsia="ko-KR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szCs w:val="24"/>
              </w:rPr>
              <w:t>#</w:t>
            </w:r>
            <w:r>
              <w:rPr>
                <w:rFonts w:cs="Times New Roman"/>
                <w:b w:val="false"/>
                <w:bCs/>
                <w:color w:val="000000"/>
                <w:szCs w:val="24"/>
                <w:lang w:val="en-US" w:eastAsia="zh-CN"/>
              </w:rPr>
              <w:t>1(((TS=(Atrial Fibrillation)) OR TS=(Auricular Fibrillation)) OR TS=(Persistent Atrial Fibrillation)) OR TS=(Paroxysmal Atrial Fibrillation)</w:t>
            </w:r>
          </w:p>
          <w:p>
            <w:pPr>
              <w:pStyle w:val="Normal"/>
              <w:spacing w:before="0" w:after="0"/>
              <w:rPr>
                <w:b w:val="false"/>
                <w:b w:val="false"/>
                <w:bCs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Databases=SCI-EXPANDED, SSCI, A&amp;HCI, CPCI-S, CPCI-SSH, BKCI-S, BKCI-SSH, ESCI, CCR-EXPANDED, IC Timespan= 1970-20</w:t>
            </w:r>
            <w:r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  <w:lang w:val="en-US" w:eastAsia="zh-CN"/>
              </w:rPr>
              <w:t>1</w:t>
            </w:r>
            <w:r>
              <w:rPr>
                <w:rFonts w:cs="Times New Roman"/>
                <w:b w:val="false"/>
                <w:bCs/>
                <w:color w:val="000000"/>
                <w:szCs w:val="24"/>
                <w:lang w:val="en-US" w:eastAsia="zh-CN"/>
              </w:rPr>
              <w:t>#2</w:t>
            </w:r>
            <w:r>
              <w:rPr>
                <w:rFonts w:cs="Times New Roman"/>
                <w:b w:val="false"/>
                <w:bCs/>
                <w:color w:val="000000"/>
                <w:szCs w:val="24"/>
              </w:rPr>
              <w:t>(((((((TS=(Catheter Ablation)) OR TS=(Cryosurgery</w:t>
            </w:r>
            <w:r>
              <w:rPr>
                <w:rFonts w:cs="Times New Roman"/>
                <w:color w:val="000000"/>
                <w:szCs w:val="24"/>
              </w:rPr>
              <w:t>*</w:t>
            </w:r>
            <w:r>
              <w:rPr>
                <w:rFonts w:cs="Times New Roman"/>
                <w:b w:val="false"/>
                <w:bCs/>
                <w:color w:val="000000"/>
                <w:szCs w:val="24"/>
              </w:rPr>
              <w:t>)) OR TS=(Radiofrequency Ablation)) OR TS=(Transvenous Catheter Ablation)) OR TS=(Electrical* Catheter Ablation)) OR TS=(Percutaneous Catheter Ablation)) OR TS=(Cryosurgeries</w:t>
            </w:r>
            <w:r>
              <w:rPr>
                <w:rFonts w:cs="Times New Roman"/>
                <w:color w:val="000000"/>
                <w:szCs w:val="24"/>
              </w:rPr>
              <w:t>*</w:t>
            </w:r>
            <w:r>
              <w:rPr>
                <w:rFonts w:cs="Times New Roman"/>
                <w:b w:val="false"/>
                <w:bCs/>
                <w:color w:val="000000"/>
                <w:szCs w:val="24"/>
              </w:rPr>
              <w:t>)) OR TS=(Cryoablation</w:t>
            </w:r>
            <w:r>
              <w:rPr>
                <w:rFonts w:cs="Times New Roman"/>
                <w:color w:val="000000"/>
                <w:szCs w:val="24"/>
              </w:rPr>
              <w:t>*</w:t>
            </w:r>
            <w:r>
              <w:rPr>
                <w:rFonts w:cs="Times New Roman"/>
                <w:b w:val="false"/>
                <w:bCs/>
                <w:color w:val="000000"/>
                <w:szCs w:val="24"/>
              </w:rPr>
              <w:t>)</w:t>
            </w:r>
          </w:p>
          <w:p>
            <w:pPr>
              <w:pStyle w:val="Normal"/>
              <w:spacing w:before="0" w:after="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</w:rPr>
              <w:t>Databases=SCI-EXPANDED, SSCI, A&amp;HCI, CPCI-S, CPCI-SSH, BKCI-S, BKCI-SSH, ESCI, CCR-EXPANDED, IC Timespan= 1970-20</w:t>
            </w:r>
            <w:r>
              <w:rPr>
                <w:rFonts w:cs="Times New Roman"/>
                <w:color w:val="000000"/>
              </w:rPr>
              <w:t>2</w:t>
            </w:r>
            <w:r>
              <w:rPr>
                <w:rFonts w:cs="Times New Roman"/>
                <w:color w:val="000000"/>
                <w:lang w:val="en-US" w:eastAsia="zh-CN"/>
              </w:rPr>
              <w:t>1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>#3(((((((((TS=(Dementia)) OR TS=(Alzheimer Diseaseor)) OR TS=(Familial Dementia)) OR TS=(Vascular Dementia)) OR TS=(Subcortical Vascular Dementia)) OR TS=(Alzheimer Dementia)) OR TS=(Senile Dementia)) OR TS=(Alzheimer Sclerosis)) OR TS=(Alzheimer Syndrome)) OR TS=(Alzheimer Diseases)</w:t>
            </w:r>
          </w:p>
          <w:p>
            <w:pPr>
              <w:pStyle w:val="Normal"/>
              <w:spacing w:before="0" w:after="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</w:rPr>
              <w:t>Databases=SCI-EXPANDED, SSCI, A&amp;HCI, CPCI-S, CPCI-SSH, BKCI-S, BKCI-SSH, ESCI, CCR-EXPANDED, IC Timespan= 1970-20</w:t>
            </w:r>
            <w:r>
              <w:rPr>
                <w:rFonts w:eastAsia="Times New Roman" w:cs="Times New Roman"/>
                <w:color w:val="000000"/>
              </w:rPr>
              <w:t>2</w:t>
            </w:r>
            <w:r>
              <w:rPr>
                <w:rFonts w:eastAsia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>#4((((((TS=(Cognitive Dysfunction)) OR TS=(Cognition Disorders)) OR TS=(Cognitive Dysfunctions)) OR TS=(Cognitive Impairment)) OR TS=(Mild Neurocognitive Disorder)) OR TS=( Cognitive Decline)) OR TS=(Mental Deterioration)</w:t>
            </w:r>
          </w:p>
          <w:p>
            <w:pPr>
              <w:pStyle w:val="Normal"/>
              <w:spacing w:before="0" w:after="0"/>
              <w:rPr>
                <w:b w:val="false"/>
                <w:b w:val="false"/>
                <w:bCs/>
                <w:color w:val="000000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</w:rPr>
              <w:t>Databases=SCI-EXPANDED, SSCI, A&amp;HCI, CPCI-S, CPCI-SSH, BKCI-S, BKCI-SSH, ESCI, CCR-EXPANDED, IC Timespan= 1970-20</w:t>
            </w:r>
            <w:r>
              <w:rPr>
                <w:rFonts w:eastAsia="Times New Roman" w:cs="Times New Roman"/>
                <w:color w:val="000000"/>
              </w:rPr>
              <w:t>2</w:t>
            </w:r>
            <w:r>
              <w:rPr>
                <w:rFonts w:eastAsia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>#5(((((((TS=(Mental Status and Dementia Tests)) OR TS=(General Practitioner Assessment of Cognition)) OR TS=(Montreal Cognitive Assessment)) OR TS=(Mental Status Tests)) OR TS=(Neurocognitive Tests)) OR TS=(Mini Mental State Examination)) OR TS=(Clinical Dementia Rating)) OR TS=(Telephone Interview for Cognitive Status-modified)</w:t>
            </w:r>
          </w:p>
          <w:p>
            <w:pPr>
              <w:pStyle w:val="Normal"/>
              <w:spacing w:before="0" w:after="0"/>
              <w:rPr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Databases=SCI-EXPANDED, SSCI, A&amp;HCI, CPCI-S, CPCI-SSH, BKCI-S, BKCI-SSH, ESCI, CCR-EXPANDED, IC Timespan= 1970-20</w:t>
            </w:r>
            <w:r>
              <w:rPr>
                <w:rFonts w:eastAsia="Times New Roman" w:cs="Times New Roman"/>
                <w:color w:val="000000"/>
              </w:rPr>
              <w:t>2</w:t>
            </w:r>
            <w:r>
              <w:rPr>
                <w:rFonts w:eastAsia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>#6  #3 OR #4 OR #5#7  #1 AND #2 AND #6</w:t>
            </w:r>
            <w:r>
              <w:rPr>
                <w:rFonts w:eastAsia="Times New Roman" w:cs="Times New Roman"/>
                <w:b/>
                <w:color w:val="000000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anguage: English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>147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  <w:lang w:eastAsia="ko-KR"/>
              </w:rPr>
            </w:pPr>
            <w:r>
              <w:rPr>
                <w:rFonts w:cs="Times New Roman"/>
                <w:color w:val="000000"/>
                <w:szCs w:val="24"/>
                <w:lang w:val="en-US" w:eastAsia="ko-KR"/>
              </w:rPr>
              <w:t>CNKI, Wanfang and VIP databases</w:t>
            </w: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>/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>/202</w:t>
            </w:r>
            <w:r>
              <w:rPr>
                <w:rFonts w:eastAsia="Times New Roman" w:cs="Times New Roman"/>
                <w:color w:val="000000"/>
                <w:szCs w:val="24"/>
                <w:lang w:val="en-US" w:eastAsia="zh-CN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((TKA:Atrial Fibrillation) OR (TKA:Persistent Atrial Fibrillation) OR (TKA:Paroxysmal Atrial Fibrillation) OR (TKA:Familial Atrial Fibrillation)) AND ((TKA:Catheter Ablation) OR (TKA:Radiofrequency Ablation) OR (TKA:Transvenous Catheter Ablation) OR (TKA:Percutaneous Catheter Ablation) OR (TKA:Electrical Catheter Ablation) OR (TKA:Cryoablation)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AND ((TKA:Dementia) OR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>(TKA:Alzheimer Diseaseor)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 OR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 (TKA:Vascular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Dementia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OR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>(TKA:Familial Dementia)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 OR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 (TKA:Cognitive Dysfunction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OR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(TKA:Cognitive Decline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OR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(TKA:Mental Deterioration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OR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(TKA:Mental Status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>OR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 (TKA:Dementia Tests)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 OR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 (TKA:Montreal Cognitive Assessment)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 OR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(TKA:Mental Status Tests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 xml:space="preserve">OR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(TKA:Mini Mental State Examination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>OR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 (TKA:Telephone Interview for Cognitive Status-modified) 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>OR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val="en-US" w:eastAsia="zh-CN"/>
              </w:rPr>
              <w:t xml:space="preserve"> (TKA:cognitive function scale)</w:t>
            </w:r>
            <w:r>
              <w:rPr>
                <w:rFonts w:eastAsia="Times New Roman" w:cs="Times New Roman"/>
                <w:b w:val="false"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Language: </w:t>
            </w:r>
          </w:p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No </w:t>
            </w:r>
          </w:p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strictio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Times New Roman" w:cs="Times New Roman"/>
                <w:szCs w:val="24"/>
                <w:lang w:val="en-US" w:eastAsia="zh-CN"/>
              </w:rPr>
              <w:t xml:space="preserve"> </w:t>
            </w:r>
          </w:p>
          <w:p>
            <w:pPr>
              <w:pStyle w:val="Normal"/>
              <w:spacing w:before="0" w:after="0"/>
              <w:jc w:val="both"/>
              <w:rPr>
                <w:rFonts w:eastAsia="宋体"/>
                <w:szCs w:val="24"/>
                <w:lang w:val="en-US" w:eastAsia="zh-CN"/>
              </w:rPr>
            </w:pPr>
            <w:r>
              <w:rPr>
                <w:rFonts w:eastAsia="宋体" w:cs="Times New Roman"/>
                <w:szCs w:val="24"/>
                <w:lang w:val="en-US" w:eastAsia="zh-CN"/>
              </w:rPr>
              <w:t>CNKI</w:t>
            </w:r>
            <w:r>
              <w:rPr>
                <w:rFonts w:cs="Times New Roman"/>
                <w:szCs w:val="24"/>
                <w:lang w:val="en-US" w:eastAsia="zh-CN"/>
              </w:rPr>
              <w:t>:</w:t>
            </w:r>
            <w:r>
              <w:rPr>
                <w:rFonts w:eastAsia="宋体" w:cs="Times New Roman"/>
                <w:szCs w:val="24"/>
                <w:lang w:val="en-US" w:eastAsia="zh-CN"/>
              </w:rPr>
              <w:t>65 WanFang</w:t>
            </w:r>
            <w:r>
              <w:rPr>
                <w:rFonts w:cs="Times New Roman"/>
                <w:szCs w:val="24"/>
                <w:lang w:val="en-US" w:eastAsia="zh-CN"/>
              </w:rPr>
              <w:t>:</w:t>
            </w:r>
            <w:r>
              <w:rPr>
                <w:rFonts w:eastAsia="宋体" w:cs="Times New Roman"/>
                <w:szCs w:val="24"/>
                <w:lang w:val="en-US" w:eastAsia="zh-CN"/>
              </w:rPr>
              <w:t>71VIP</w:t>
            </w:r>
            <w:r>
              <w:rPr>
                <w:rFonts w:cs="Times New Roman"/>
                <w:szCs w:val="24"/>
                <w:lang w:val="en-US" w:eastAsia="zh-CN"/>
              </w:rPr>
              <w:t>:</w:t>
            </w:r>
            <w:r>
              <w:rPr>
                <w:rFonts w:eastAsia="宋体" w:cs="Times New Roman"/>
                <w:szCs w:val="24"/>
                <w:lang w:val="en-US" w:eastAsia="zh-CN"/>
              </w:rPr>
              <w:t>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The Exclusion Studies and Reason</w:t>
      </w:r>
    </w:p>
    <w:tbl>
      <w:tblPr>
        <w:tblW w:w="11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949"/>
        <w:gridCol w:w="6711"/>
      </w:tblGrid>
      <w:tr>
        <w:trPr>
          <w:tblHeader w:val="true"/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eason</w:t>
            </w: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for Exclusio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Study Nam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Reference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evie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Rosman L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Rosman L, Burg MM, Lampert R. Catheter Ablation and Cognitive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Impairment in Atrial Fibrillation: Another Hit or a Silver Bullet? Circ Arrhythm Electrophysiol. 2019;12(7):e007521. doi: 10.1161/CIRCEP.119.007521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evie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Camm AJ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2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Camm AJ. Does ablation of atrial fibrillation reduce the likelihood of dementia? A step closer but not yet there. Eur Heart J. 2020;41(47):4494-4496. doi: 10.1093/eurheartj/ehaa843. 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evie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Healey JS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20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Healey JS, Nair GM. Does catheter ablation for atrial fibrillation increase or reduce neurological insult? Curr Opin Cardiol. 2012;27(1):36-40. doi: 10.1097/HCO.0b013e32834d846a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ot report the cognitive outcome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Bellmann B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1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Bellmann B, Fiebach JB, Guttmann S,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. Incidence of MRI-detected brain lesions and neurocognitive function after electrical cardioversion in anticoagulated patients with persistent atrial fibrillation. Int J Cardiol. 2017;243:239-243. doi: 10.1016/j.ijcard.2017.05.102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ot report the cognitive outcome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Forleo GB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Forleo GB, Della Rocca DG, Lavalle C,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. A Patient With Asymptomatic Cerebral Lesions During AF Ablation: How Much Should We Worry? J Atr Fibrillation. 2016;8(5):1323. doi: 10.4022/jafib.1323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ot report the cognitive outcome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Kochhäuser S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Kochhäuser S, Lohmann HH, Ritter MA, et al. Neuropsychological impact of cerebral microemboli in ablation of atrial fibrillation. Clin Res Cardiol. 2015 ;104(3):234-40. doi: 10.1007/s00392-014-0777-0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ot report the cognitive outcome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Schwarz N 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Schwarz N, Kuniss M, Nedelmann M,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. Neuropsychological decline after catheter ablation of atrial fibrillation. Heart Rhythm. 2010;7(12):1761-7. doi: 10.1016/j.hrthm.2010.07.035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ot report the cognitive outcome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Patel D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Patel D, Bailey SM, Furlan AJ,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. Long-term functional and neurocognitive recovery in patients who had an acute cerebrovascular event secondary to catheter ablation for atrial fibrillation. J Cardiovasc Electrophysiol. 2010;21(4):412-7. doi: 10.1111/j.1540-8167.2009.01650.x. Epub 2009 Nov 17. 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ot report the cognitive outcome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Hyogo K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Hyogo K, Yoshida A, Takeuchi M,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. One-year clinical outcomes of anticoagulation therapy among Japanese patients with atrial fibrillation: The Hyogo AF Network (HAF-NET) Registry. J Arrhythm. 2019;35(5):697-708. doi: 10.1002/joa3.12226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ot report the cognitive outcome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Schmidt B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1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Schmidt B, Széplaki G, Merkely B, et al. Silent cerebral lesions and cognitive function after pulmonary vein isolation with an irrigated gold-tip catheter: REDUCE-TE Pilot study. J Cardiovasc Electrophysiol. 2019 ;30(6):877-885. doi: 10.1111/jce.13902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complete data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ud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Herm J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Herm J, Schirdewan A, Koch L,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. Impact of atrial fibrillation burden on cognitive function after left atrial ablation - Results of the MACPAF study. J Clin Neurosci. 2020;73:168-172. doi: 10.1016/j.jocn.2019.12.030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complete data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ud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Kim D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Kim D, Yang PS, You SC, 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. Association of rhythm control with incident dementia among patients with atrial fibrillation: a nationwide population-based cohort study. Age Ageing. 2022;51(1):afab248. doi: 10.1093/ageing/afab248.</w:t>
            </w:r>
          </w:p>
        </w:tc>
      </w:tr>
      <w:tr>
        <w:trPr>
          <w:trHeight w:val="756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complete data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s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ud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Kloosterman M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et al 20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66666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Kloosterman M, Chua W, Fabritz L,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et al</w:t>
            </w:r>
            <w:r>
              <w:rPr>
                <w:rFonts w:eastAsia="Times New Roman" w:cs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. Sex differences in catheter ablation of atrial fibrillation: results from AXAFA-AFNET 5. Europace. 2020;22(7):1026-1035. doi: 10.1093/europace/euaa015.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2:59:00Z</dcterms:created>
  <dc:creator>cpf</dc:creator>
  <dc:description/>
  <dc:language>en-US</dc:language>
  <cp:lastModifiedBy>行动</cp:lastModifiedBy>
  <dcterms:modified xsi:type="dcterms:W3CDTF">2022-07-24T13:56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8EDC4CEF0247EDBCAA37EAEE052784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